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8A0D7" w14:textId="6E0BE536" w:rsidR="009762DA" w:rsidRPr="009D46C7" w:rsidRDefault="009D46C7" w:rsidP="009D46C7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D46C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to Stoffels et al. </w:t>
      </w:r>
      <w:r w:rsidRPr="009D46C7">
        <w:rPr>
          <w:rFonts w:ascii="Times New Roman" w:hAnsi="Times New Roman" w:cs="Times New Roman"/>
          <w:b/>
          <w:bCs/>
          <w:sz w:val="28"/>
          <w:szCs w:val="28"/>
        </w:rPr>
        <w:t>Estimation of policy-relevant reference conditions throughout national river networks.</w:t>
      </w:r>
    </w:p>
    <w:p w14:paraId="7567543A" w14:textId="77417A86" w:rsidR="009D46C7" w:rsidRDefault="003F2763" w:rsidP="009D46C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results</w:t>
      </w:r>
    </w:p>
    <w:p w14:paraId="26066F20" w14:textId="65ED97E8" w:rsidR="003F2763" w:rsidRDefault="003F2763" w:rsidP="009D46C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42CB6E5" w14:textId="4F3FA582" w:rsidR="0012360C" w:rsidRDefault="0012360C" w:rsidP="0012360C">
      <w:pPr>
        <w:spacing w:line="480" w:lineRule="auto"/>
        <w:rPr>
          <w:rFonts w:ascii="Times New Roman" w:hAnsi="Times New Roman" w:cs="Times New Roman"/>
        </w:rPr>
      </w:pPr>
      <w:r w:rsidRPr="005948D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5948DE">
        <w:rPr>
          <w:rFonts w:ascii="Times New Roman" w:hAnsi="Times New Roman" w:cs="Times New Roman"/>
          <w:sz w:val="20"/>
          <w:szCs w:val="20"/>
        </w:rPr>
        <w:t xml:space="preserve">. Model selection statistics for the four regression models fitted to the data within each </w:t>
      </w:r>
      <w:r>
        <w:rPr>
          <w:rFonts w:ascii="Times New Roman" w:hAnsi="Times New Roman" w:cs="Times New Roman"/>
          <w:sz w:val="20"/>
          <w:szCs w:val="20"/>
        </w:rPr>
        <w:t>spatial resolution</w:t>
      </w:r>
      <w:r w:rsidRPr="005948DE">
        <w:rPr>
          <w:rFonts w:ascii="Times New Roman" w:hAnsi="Times New Roman" w:cs="Times New Roman"/>
          <w:sz w:val="20"/>
          <w:szCs w:val="20"/>
        </w:rPr>
        <w:t>. Models describe turbidity as a function of, respectively: heavy pasture</w:t>
      </w:r>
      <w:r>
        <w:rPr>
          <w:rFonts w:ascii="Times New Roman" w:hAnsi="Times New Roman" w:cs="Times New Roman"/>
          <w:sz w:val="20"/>
          <w:szCs w:val="20"/>
        </w:rPr>
        <w:t xml:space="preserve"> (M1)</w:t>
      </w:r>
      <w:r w:rsidRPr="005948DE">
        <w:rPr>
          <w:rFonts w:ascii="Times New Roman" w:hAnsi="Times New Roman" w:cs="Times New Roman"/>
          <w:sz w:val="20"/>
          <w:szCs w:val="20"/>
        </w:rPr>
        <w:t>; heavy pasture and exotic forest</w:t>
      </w:r>
      <w:r>
        <w:rPr>
          <w:rFonts w:ascii="Times New Roman" w:hAnsi="Times New Roman" w:cs="Times New Roman"/>
          <w:sz w:val="20"/>
          <w:szCs w:val="20"/>
        </w:rPr>
        <w:t xml:space="preserve"> (M2)</w:t>
      </w:r>
      <w:r w:rsidRPr="005948DE">
        <w:rPr>
          <w:rFonts w:ascii="Times New Roman" w:hAnsi="Times New Roman" w:cs="Times New Roman"/>
          <w:sz w:val="20"/>
          <w:szCs w:val="20"/>
        </w:rPr>
        <w:t>; heavy pasture and urban development</w:t>
      </w:r>
      <w:r>
        <w:rPr>
          <w:rFonts w:ascii="Times New Roman" w:hAnsi="Times New Roman" w:cs="Times New Roman"/>
          <w:sz w:val="20"/>
          <w:szCs w:val="20"/>
        </w:rPr>
        <w:t xml:space="preserve"> (M3)</w:t>
      </w:r>
      <w:r w:rsidRPr="005948DE">
        <w:rPr>
          <w:rFonts w:ascii="Times New Roman" w:hAnsi="Times New Roman" w:cs="Times New Roman"/>
          <w:sz w:val="20"/>
          <w:szCs w:val="20"/>
        </w:rPr>
        <w:t xml:space="preserve">; heavy pasture, exotic </w:t>
      </w:r>
      <w:proofErr w:type="gramStart"/>
      <w:r w:rsidRPr="005948DE">
        <w:rPr>
          <w:rFonts w:ascii="Times New Roman" w:hAnsi="Times New Roman" w:cs="Times New Roman"/>
          <w:sz w:val="20"/>
          <w:szCs w:val="20"/>
        </w:rPr>
        <w:t>forest</w:t>
      </w:r>
      <w:proofErr w:type="gramEnd"/>
      <w:r w:rsidRPr="005948DE">
        <w:rPr>
          <w:rFonts w:ascii="Times New Roman" w:hAnsi="Times New Roman" w:cs="Times New Roman"/>
          <w:sz w:val="20"/>
          <w:szCs w:val="20"/>
        </w:rPr>
        <w:t xml:space="preserve"> and urban development</w:t>
      </w:r>
      <w:r>
        <w:rPr>
          <w:rFonts w:ascii="Times New Roman" w:hAnsi="Times New Roman" w:cs="Times New Roman"/>
          <w:sz w:val="20"/>
          <w:szCs w:val="20"/>
        </w:rPr>
        <w:t xml:space="preserve"> (M4)</w:t>
      </w:r>
      <w:r w:rsidRPr="005948DE">
        <w:rPr>
          <w:rFonts w:ascii="Times New Roman" w:hAnsi="Times New Roman" w:cs="Times New Roman"/>
          <w:sz w:val="20"/>
          <w:szCs w:val="20"/>
        </w:rPr>
        <w:t xml:space="preserve">. We have presented </w:t>
      </w:r>
      <w:r w:rsidRPr="005948DE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5948DE">
        <w:rPr>
          <w:rFonts w:ascii="Times New Roman" w:hAnsi="Times New Roman" w:cs="Times New Roman"/>
          <w:sz w:val="20"/>
          <w:szCs w:val="20"/>
        </w:rPr>
        <w:t xml:space="preserve">, the number of parameters; </w:t>
      </w:r>
      <w:proofErr w:type="spellStart"/>
      <w:r w:rsidRPr="005948DE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, the corrected Akaike Information Criterion (AIC); log-likelihood; </w:t>
      </w:r>
      <w:proofErr w:type="spellStart"/>
      <w:r w:rsidRPr="005948DE">
        <w:rPr>
          <w:rFonts w:ascii="Times New Roman" w:hAnsi="Times New Roman" w:cs="Times New Roman"/>
          <w:sz w:val="20"/>
          <w:szCs w:val="20"/>
        </w:rPr>
        <w:t>Δ</w:t>
      </w:r>
      <w:r w:rsidRPr="005948D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5948DE">
        <w:rPr>
          <w:rFonts w:ascii="Times New Roman" w:hAnsi="Times New Roman" w:cs="Times New Roman"/>
          <w:sz w:val="20"/>
          <w:szCs w:val="20"/>
        </w:rPr>
        <w:t>AIC</w:t>
      </w:r>
      <w:r w:rsidRPr="005948D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 – min(AIC), the AIC model rank; </w:t>
      </w:r>
      <w:proofErr w:type="spellStart"/>
      <w:r w:rsidRPr="005948DE">
        <w:rPr>
          <w:rFonts w:ascii="Times New Roman" w:hAnsi="Times New Roman" w:cs="Times New Roman"/>
          <w:i/>
          <w:sz w:val="20"/>
          <w:szCs w:val="20"/>
        </w:rPr>
        <w:t>w</w:t>
      </w:r>
      <w:r w:rsidRPr="005948DE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, the Akaike weight of model </w:t>
      </w:r>
      <w:proofErr w:type="spellStart"/>
      <w:r w:rsidRPr="005948DE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, interpreted as the approximate probability that Model </w:t>
      </w:r>
      <w:proofErr w:type="spellStart"/>
      <w:r w:rsidRPr="005948DE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5948DE">
        <w:rPr>
          <w:rFonts w:ascii="Times New Roman" w:hAnsi="Times New Roman" w:cs="Times New Roman"/>
          <w:sz w:val="20"/>
          <w:szCs w:val="20"/>
        </w:rPr>
        <w:t xml:space="preserve"> is the best model in the candidate set; and the coefficient of determination, </w:t>
      </w:r>
      <w:r w:rsidRPr="005948D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5948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948D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9"/>
        <w:gridCol w:w="769"/>
        <w:gridCol w:w="839"/>
        <w:gridCol w:w="1163"/>
        <w:gridCol w:w="1144"/>
        <w:gridCol w:w="1430"/>
        <w:gridCol w:w="1215"/>
        <w:gridCol w:w="857"/>
      </w:tblGrid>
      <w:tr w:rsidR="0012360C" w:rsidRPr="00E34402" w14:paraId="1E45F15A" w14:textId="77777777" w:rsidTr="00073B0B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631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Resolutio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DCA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Model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9E0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K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391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227F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AICc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BBB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E3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g(</w:t>
            </w:r>
            <w:r w:rsidRPr="00E344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AU"/>
              </w:rPr>
              <w:t>L</w:t>
            </w:r>
            <w:r w:rsidRPr="00E3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04B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3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Δ</w:t>
            </w:r>
            <w:r w:rsidRPr="00E3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F69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344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AU"/>
              </w:rPr>
              <w:t>w</w:t>
            </w:r>
            <w:r w:rsidRPr="00E344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C57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R</w:t>
            </w:r>
            <w:r w:rsidRPr="00227F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2</w:t>
            </w:r>
          </w:p>
        </w:tc>
      </w:tr>
      <w:tr w:rsidR="0012360C" w:rsidRPr="00227FDB" w14:paraId="48BFDA71" w14:textId="77777777" w:rsidTr="00073B0B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23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E5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BC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364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022.1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43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501.96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7A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45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9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85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6</w:t>
            </w:r>
          </w:p>
        </w:tc>
      </w:tr>
      <w:tr w:rsidR="0012360C" w:rsidRPr="00227FDB" w14:paraId="5837749C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1A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E6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D5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D01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027.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DCB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506.9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10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5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3E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EA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</w:tr>
      <w:tr w:rsidR="0012360C" w:rsidRPr="00227FDB" w14:paraId="7637A8EF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13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38E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16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ED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031.71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F0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508.80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EA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.6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D9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A1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5</w:t>
            </w:r>
          </w:p>
        </w:tc>
      </w:tr>
      <w:tr w:rsidR="0012360C" w:rsidRPr="00227FDB" w14:paraId="34B33FFA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D78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35D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B86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16B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034.1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8B0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512.0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556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1.9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340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609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4</w:t>
            </w:r>
          </w:p>
        </w:tc>
      </w:tr>
      <w:tr w:rsidR="0012360C" w:rsidRPr="00227FDB" w14:paraId="39ED68C8" w14:textId="77777777" w:rsidTr="00073B0B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249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E61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BD8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D2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79.98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18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80.90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C4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BB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7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40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</w:tr>
      <w:tr w:rsidR="0012360C" w:rsidRPr="00227FDB" w14:paraId="0E2023CF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8E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A3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694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86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83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5A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78.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59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.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A5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DE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</w:tr>
      <w:tr w:rsidR="0012360C" w:rsidRPr="00227FDB" w14:paraId="6A9B836E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8F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17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F2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22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84.2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DFF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78.92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90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4.22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18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9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25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29</w:t>
            </w:r>
          </w:p>
        </w:tc>
      </w:tr>
      <w:tr w:rsidR="0012360C" w:rsidRPr="00227FDB" w14:paraId="7B2D7A3E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0E8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CBF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F5A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FED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85.6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B11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75.5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56A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5.6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7DC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D4B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0</w:t>
            </w:r>
          </w:p>
        </w:tc>
      </w:tr>
      <w:tr w:rsidR="0012360C" w:rsidRPr="00227FDB" w14:paraId="573A87D4" w14:textId="77777777" w:rsidTr="00073B0B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49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C6F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BF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3D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33.6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3E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49.50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54D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75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8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15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</w:tr>
      <w:tr w:rsidR="0012360C" w:rsidRPr="00227FDB" w14:paraId="412539EB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EF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F7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B98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B26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37.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205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42.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ED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.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7B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8FD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</w:tr>
      <w:tr w:rsidR="0012360C" w:rsidRPr="00227FDB" w14:paraId="7EC6FA0C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E4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95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77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08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40.49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B6A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44.59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6E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6.8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434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0D8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</w:tr>
      <w:tr w:rsidR="0012360C" w:rsidRPr="00227FDB" w14:paraId="6BD03CD1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AC8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E3E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F07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772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41.9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C0A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36.84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AA0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8.3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A29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797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</w:tr>
      <w:tr w:rsidR="0012360C" w:rsidRPr="00227FDB" w14:paraId="4B8C7A6C" w14:textId="77777777" w:rsidTr="00073B0B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0A6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BAD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88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4E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26.28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C9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37.48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592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0D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8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E56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5</w:t>
            </w:r>
          </w:p>
        </w:tc>
      </w:tr>
      <w:tr w:rsidR="0012360C" w:rsidRPr="00227FDB" w14:paraId="1ED24486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1A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2A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6E2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80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29.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84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26.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46F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B9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4D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7</w:t>
            </w:r>
          </w:p>
        </w:tc>
      </w:tr>
      <w:tr w:rsidR="0012360C" w:rsidRPr="00227FDB" w14:paraId="20C289FA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00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57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298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3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300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33.71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6269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28.42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711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7.44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06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AC0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6</w:t>
            </w:r>
          </w:p>
        </w:tc>
      </w:tr>
      <w:tr w:rsidR="0012360C" w:rsidRPr="00227FDB" w14:paraId="3333D0EE" w14:textId="77777777" w:rsidTr="00073B0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FD15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F07B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A76E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ED77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35.5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EB83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-416.2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CF0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9.2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934A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63DC" w14:textId="77777777" w:rsidR="0012360C" w:rsidRPr="00227FDB" w:rsidRDefault="0012360C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22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0.38</w:t>
            </w:r>
          </w:p>
        </w:tc>
      </w:tr>
    </w:tbl>
    <w:p w14:paraId="65E3046A" w14:textId="77777777" w:rsidR="0012360C" w:rsidRDefault="0012360C" w:rsidP="0012360C">
      <w:pPr>
        <w:spacing w:line="480" w:lineRule="auto"/>
        <w:rPr>
          <w:rFonts w:ascii="Times New Roman" w:hAnsi="Times New Roman" w:cs="Times New Roman"/>
        </w:rPr>
      </w:pPr>
    </w:p>
    <w:p w14:paraId="66E97D04" w14:textId="266DE536" w:rsidR="0004189B" w:rsidRDefault="0004189B" w:rsidP="009D46C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0FF0B87" w14:textId="336A1BC0" w:rsidR="0004189B" w:rsidRDefault="0004189B" w:rsidP="009D46C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F4B71D6" w14:textId="09B68893" w:rsidR="0004189B" w:rsidRPr="00EE5CE0" w:rsidRDefault="0004189B" w:rsidP="000418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5CE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EE5CE0">
        <w:rPr>
          <w:rFonts w:ascii="Times New Roman" w:hAnsi="Times New Roman" w:cs="Times New Roman"/>
          <w:sz w:val="20"/>
          <w:szCs w:val="20"/>
        </w:rPr>
        <w:t xml:space="preserve">. Model selection statistics </w:t>
      </w:r>
      <w:r>
        <w:rPr>
          <w:rFonts w:ascii="Times New Roman" w:hAnsi="Times New Roman" w:cs="Times New Roman"/>
          <w:sz w:val="20"/>
          <w:szCs w:val="20"/>
        </w:rPr>
        <w:t>of the best</w:t>
      </w:r>
      <w:r w:rsidRPr="00EE5CE0">
        <w:rPr>
          <w:rFonts w:ascii="Times New Roman" w:hAnsi="Times New Roman" w:cs="Times New Roman"/>
          <w:sz w:val="20"/>
          <w:szCs w:val="20"/>
        </w:rPr>
        <w:t xml:space="preserve"> regression models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EE5CE0">
        <w:rPr>
          <w:rFonts w:ascii="Times New Roman" w:hAnsi="Times New Roman" w:cs="Times New Roman"/>
          <w:sz w:val="20"/>
          <w:szCs w:val="20"/>
        </w:rPr>
        <w:t xml:space="preserve"> within each spatial </w:t>
      </w:r>
      <w:r>
        <w:rPr>
          <w:rFonts w:ascii="Times New Roman" w:hAnsi="Times New Roman" w:cs="Times New Roman"/>
          <w:sz w:val="20"/>
          <w:szCs w:val="20"/>
        </w:rPr>
        <w:t>resolution</w:t>
      </w:r>
      <w:r w:rsidRPr="00EE5CE0">
        <w:rPr>
          <w:rFonts w:ascii="Times New Roman" w:hAnsi="Times New Roman" w:cs="Times New Roman"/>
          <w:sz w:val="20"/>
          <w:szCs w:val="20"/>
        </w:rPr>
        <w:t xml:space="preserve">. We have presented </w:t>
      </w:r>
      <w:r w:rsidRPr="00EE5CE0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EE5CE0">
        <w:rPr>
          <w:rFonts w:ascii="Times New Roman" w:hAnsi="Times New Roman" w:cs="Times New Roman"/>
          <w:sz w:val="20"/>
          <w:szCs w:val="20"/>
        </w:rPr>
        <w:t xml:space="preserve">, the number of parameters; </w:t>
      </w:r>
      <w:proofErr w:type="spellStart"/>
      <w:r w:rsidRPr="00EE5CE0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, the corrected Akaike Information Criterion (AIC); log-likelihood; </w:t>
      </w:r>
      <w:proofErr w:type="spellStart"/>
      <w:r w:rsidRPr="00EE5CE0">
        <w:rPr>
          <w:rFonts w:ascii="Times New Roman" w:hAnsi="Times New Roman" w:cs="Times New Roman"/>
          <w:sz w:val="20"/>
          <w:szCs w:val="20"/>
        </w:rPr>
        <w:t>Δ</w:t>
      </w:r>
      <w:r w:rsidRPr="00EE5CE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5CE0">
        <w:rPr>
          <w:rFonts w:ascii="Times New Roman" w:hAnsi="Times New Roman" w:cs="Times New Roman"/>
          <w:sz w:val="20"/>
          <w:szCs w:val="20"/>
        </w:rPr>
        <w:t>AIC</w:t>
      </w:r>
      <w:r w:rsidRPr="00EE5CE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 – min(AIC), the AIC model rank; </w:t>
      </w:r>
      <w:proofErr w:type="spellStart"/>
      <w:r w:rsidRPr="00EE5CE0">
        <w:rPr>
          <w:rFonts w:ascii="Times New Roman" w:hAnsi="Times New Roman" w:cs="Times New Roman"/>
          <w:i/>
          <w:sz w:val="20"/>
          <w:szCs w:val="20"/>
        </w:rPr>
        <w:t>w</w:t>
      </w:r>
      <w:r w:rsidRPr="00EE5CE0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, the Akaike weight of model </w:t>
      </w:r>
      <w:proofErr w:type="spellStart"/>
      <w:r w:rsidRPr="00EE5CE0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, interpreted as the approximate probability that Model </w:t>
      </w:r>
      <w:proofErr w:type="spellStart"/>
      <w:r w:rsidRPr="00EE5CE0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EE5CE0">
        <w:rPr>
          <w:rFonts w:ascii="Times New Roman" w:hAnsi="Times New Roman" w:cs="Times New Roman"/>
          <w:sz w:val="20"/>
          <w:szCs w:val="20"/>
        </w:rPr>
        <w:t xml:space="preserve"> is the best model in the candidate set; and the coefficient of determination, </w:t>
      </w:r>
      <w:r w:rsidRPr="00EE5CE0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EE5C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E5CE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3914" w:type="pct"/>
        <w:tblLook w:val="04A0" w:firstRow="1" w:lastRow="0" w:firstColumn="1" w:lastColumn="0" w:noHBand="0" w:noVBand="1"/>
      </w:tblPr>
      <w:tblGrid>
        <w:gridCol w:w="1241"/>
        <w:gridCol w:w="707"/>
        <w:gridCol w:w="643"/>
        <w:gridCol w:w="895"/>
        <w:gridCol w:w="883"/>
        <w:gridCol w:w="1101"/>
        <w:gridCol w:w="937"/>
        <w:gridCol w:w="659"/>
      </w:tblGrid>
      <w:tr w:rsidR="0004189B" w:rsidRPr="000E23C6" w14:paraId="73C0779E" w14:textId="77777777" w:rsidTr="00073B0B">
        <w:trPr>
          <w:trHeight w:val="300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144F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Resolu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CE07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Mode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A646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K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D36D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AICc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CA26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g(</w:t>
            </w:r>
            <w:r w:rsidRPr="000E23C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AU"/>
              </w:rPr>
              <w:t>L</w:t>
            </w: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ED92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Δ</w:t>
            </w: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C4BE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E23C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AU"/>
              </w:rPr>
              <w:t>w</w:t>
            </w:r>
            <w:r w:rsidRPr="000E23C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8A89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R</w:t>
            </w:r>
            <w:r w:rsidRPr="000E2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2</w:t>
            </w:r>
          </w:p>
        </w:tc>
      </w:tr>
      <w:tr w:rsidR="0004189B" w:rsidRPr="000E23C6" w14:paraId="46B6C5A1" w14:textId="77777777" w:rsidTr="00073B0B">
        <w:trPr>
          <w:trHeight w:val="300"/>
        </w:trPr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E09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001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CF2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BDCD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BCD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7.4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881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F52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A32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4189B" w:rsidRPr="000E23C6" w14:paraId="5EB42F29" w14:textId="77777777" w:rsidTr="00073B0B">
        <w:trPr>
          <w:trHeight w:val="30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46E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315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809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154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81D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49.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6C8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83FA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82F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04189B" w:rsidRPr="000E23C6" w14:paraId="52132945" w14:textId="77777777" w:rsidTr="00073B0B">
        <w:trPr>
          <w:trHeight w:val="300"/>
        </w:trPr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ACD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B52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241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CCF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9.9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38D5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0.90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FBC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1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64B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186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04189B" w:rsidRPr="000E23C6" w14:paraId="0F0C5619" w14:textId="77777777" w:rsidTr="00073B0B">
        <w:trPr>
          <w:trHeight w:val="300"/>
        </w:trPr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22DE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8095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971E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1C36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13F1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1.9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D399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869F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6D49" w14:textId="77777777" w:rsidR="0004189B" w:rsidRPr="000E23C6" w:rsidRDefault="0004189B" w:rsidP="00073B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0E23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</w:tbl>
    <w:p w14:paraId="674FC8FB" w14:textId="77777777" w:rsidR="0004189B" w:rsidRDefault="0004189B" w:rsidP="0004189B">
      <w:pPr>
        <w:spacing w:line="480" w:lineRule="auto"/>
        <w:rPr>
          <w:rFonts w:ascii="Times New Roman" w:hAnsi="Times New Roman" w:cs="Times New Roman"/>
        </w:rPr>
      </w:pPr>
    </w:p>
    <w:p w14:paraId="08B76933" w14:textId="77777777" w:rsidR="0004189B" w:rsidRPr="003F2763" w:rsidRDefault="0004189B" w:rsidP="009D46C7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04189B" w:rsidRPr="003F2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BF31C6"/>
    <w:multiLevelType w:val="hybridMultilevel"/>
    <w:tmpl w:val="7AB2645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C7"/>
    <w:rsid w:val="0004189B"/>
    <w:rsid w:val="00051DCE"/>
    <w:rsid w:val="000D0686"/>
    <w:rsid w:val="00122899"/>
    <w:rsid w:val="0012360C"/>
    <w:rsid w:val="00192CDC"/>
    <w:rsid w:val="001A66C1"/>
    <w:rsid w:val="002638DC"/>
    <w:rsid w:val="0029352A"/>
    <w:rsid w:val="002A663B"/>
    <w:rsid w:val="003515B1"/>
    <w:rsid w:val="003A60C7"/>
    <w:rsid w:val="003E7993"/>
    <w:rsid w:val="003F2763"/>
    <w:rsid w:val="00427194"/>
    <w:rsid w:val="00457F8A"/>
    <w:rsid w:val="00511A4F"/>
    <w:rsid w:val="00513FF8"/>
    <w:rsid w:val="00555123"/>
    <w:rsid w:val="005F1375"/>
    <w:rsid w:val="00676315"/>
    <w:rsid w:val="00740736"/>
    <w:rsid w:val="0075432E"/>
    <w:rsid w:val="007F5ABE"/>
    <w:rsid w:val="008E2730"/>
    <w:rsid w:val="00905E68"/>
    <w:rsid w:val="009D46C7"/>
    <w:rsid w:val="00A63D39"/>
    <w:rsid w:val="00C41307"/>
    <w:rsid w:val="00C67DB2"/>
    <w:rsid w:val="00D20CD6"/>
    <w:rsid w:val="00D3084D"/>
    <w:rsid w:val="00D47EEC"/>
    <w:rsid w:val="00E22443"/>
    <w:rsid w:val="00E2761D"/>
    <w:rsid w:val="00EC21FA"/>
    <w:rsid w:val="00F3625B"/>
    <w:rsid w:val="00F9517B"/>
    <w:rsid w:val="00F97633"/>
    <w:rsid w:val="00FA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AD347"/>
  <w15:chartTrackingRefBased/>
  <w15:docId w15:val="{B393AEDA-8120-415F-8830-674AC144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46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</dc:creator>
  <cp:keywords/>
  <dc:description/>
  <cp:lastModifiedBy>Rick Stoffels</cp:lastModifiedBy>
  <cp:revision>2</cp:revision>
  <dcterms:created xsi:type="dcterms:W3CDTF">2021-06-23T23:40:00Z</dcterms:created>
  <dcterms:modified xsi:type="dcterms:W3CDTF">2021-06-23T23:40:00Z</dcterms:modified>
</cp:coreProperties>
</file>